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</w:tabs>
        <w:ind w:firstLine="70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sv-SE"/>
        </w:rPr>
        <w:tab/>
      </w:r>
      <w:r>
        <w:rPr>
          <w:rFonts w:cs="Times New Roman" w:ascii="Times New Roman" w:hAnsi="Times New Roman"/>
          <w:b/>
        </w:rPr>
        <w:t>Online Resource 6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lang w:val="en-CA"/>
        </w:rPr>
        <w:t xml:space="preserve">Demographic, clinical, and CSF data by </w:t>
      </w:r>
      <w:r>
        <w:rPr>
          <w:rFonts w:cs="Times New Roman" w:ascii="Times New Roman" w:hAnsi="Times New Roman"/>
          <w:lang w:val="en-CA"/>
        </w:rPr>
        <w:t>[</w:t>
      </w:r>
      <w:r>
        <w:rPr>
          <w:rFonts w:cs="Times New Roman" w:ascii="Times New Roman" w:hAnsi="Times New Roman"/>
          <w:vertAlign w:val="superscript"/>
          <w:lang w:val="en-CA"/>
        </w:rPr>
        <w:t>18</w:t>
      </w:r>
      <w:r>
        <w:rPr>
          <w:rFonts w:cs="Times New Roman" w:ascii="Times New Roman" w:hAnsi="Times New Roman"/>
          <w:lang w:val="en-CA"/>
        </w:rPr>
        <w:t>F]FDG sub-grou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04570</wp:posOffset>
                </wp:positionH>
                <wp:positionV relativeFrom="paragraph">
                  <wp:posOffset>-38735</wp:posOffset>
                </wp:positionV>
                <wp:extent cx="5283835" cy="5012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835" cy="5012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9"/>
                              <w:gridCol w:w="2650"/>
                              <w:gridCol w:w="2552"/>
                            </w:tblGrid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CA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CA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CA"/>
                                    </w:rPr>
                                    <w:t>F]FDG &gt; 1.4 SUV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CA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CA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CA"/>
                                    </w:rPr>
                                    <w:t>F]FDG &lt; 1.4 SUV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d-AD/AD dementia, no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/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 at baseline, years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4 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CA"/>
                                    </w:rPr>
                                    <w:t>62, 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5 [59, 6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, no. (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 (2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POE ε4, no. (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 (57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 (7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SE at baseline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 [25, 29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23 [22, 27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CA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CA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CA"/>
                                    </w:rPr>
                                    <w:t>F]THK5317, no. + ROIs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 [4.5, 9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 [6, 9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1-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, pg/m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lang w:val="en-US"/>
                                    </w:rPr>
                                    <w:softHyphen/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217 [188, 336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 xml:space="preserve">236 [198, 345]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-ta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181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 pg/mL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47 [45, 63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76 [63, 92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-tau, pg/mL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372 [374, 555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683 [553, 757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 xml:space="preserve">Tau N-Mid, pg/m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lang w:val="sv-SE"/>
                                    </w:rPr>
                                    <w:softHyphen/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203 [114, 281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275 [240, 330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u-3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, pg/m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lang w:val="en-US"/>
                                    </w:rPr>
                                    <w:softHyphen/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11 [9, 13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14 [11, 15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u-368/T-tau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0.024 [0.02, 0.029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vertAlign w:val="superscript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 xml:space="preserve">0.019 [0.018,0.024]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vertAlign w:val="superscript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vertAlign w:val="superscript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u-368/tau N-Mid</w:t>
                                  </w:r>
                                </w:p>
                              </w:tc>
                              <w:tc>
                                <w:tcPr>
                                  <w:tcW w:w="2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0.061 [0.043, 0.080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  <w:t>0.053 [0.038, 0.062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05pt;height:394.7pt;mso-wrap-distance-left:9pt;mso-wrap-distance-right:9pt;mso-wrap-distance-top:0pt;mso-wrap-distance-bottom:0pt;margin-top:-3.05pt;mso-position-vertical-relative:text;margin-left:79.1pt;mso-position-horizontal-relative:page">
                <v:fill opacity="0f"/>
                <v:textbox inset="0in,0in,0in,0in">
                  <w:txbxContent>
                    <w:tbl>
                      <w:tblPr>
                        <w:tblW w:w="83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9"/>
                        <w:gridCol w:w="2650"/>
                        <w:gridCol w:w="2552"/>
                      </w:tblGrid>
                      <w:tr>
                        <w:trPr>
                          <w:trHeight w:val="568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F]FDG &gt; 1.4 SUV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F]FDG &lt; 1.4 SUV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d-AD/AD dementia, no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/3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/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 at baseline, years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4 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CA"/>
                              </w:rPr>
                              <w:t>62, 7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5 [59, 69]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, no. (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 (29%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POE ε4, no. (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 (57%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 (71%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SE at baseline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 [25, 29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23 [22, 27]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F]THK5317, no. + ROIs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 [4.5, 9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 [6, 9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en-US"/>
                              </w:rPr>
                              <w:t>1-4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, pg/m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lang w:val="en-US"/>
                              </w:rPr>
                              <w:softHyphen/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217 [188, 336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 xml:space="preserve">236 [198, 345]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-tau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181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 pg/mL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47 [45, 63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76 [63, 92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-tau, pg/mL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372 [374, 555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683 [553, 757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 xml:space="preserve">Tau N-Mid, pg/m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lang w:val="sv-SE"/>
                              </w:rPr>
                              <w:softHyphen/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203 [114, 281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275 [240, 330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u-368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, pg/m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lang w:val="en-US"/>
                              </w:rPr>
                              <w:softHyphen/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11 [9, 13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14 [11, 15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u-368/T-tau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0.024 [0.02, 0.029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vertAlign w:val="superscript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 xml:space="preserve">0.019 [0.018,0.024]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vertAlign w:val="superscript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vertAlign w:val="superscript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u-368/tau N-Mid</w:t>
                            </w:r>
                          </w:p>
                        </w:tc>
                        <w:tc>
                          <w:tcPr>
                            <w:tcW w:w="2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0.061 [0.043, 0.080]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  <w:t>0.053 [0.038, 0.062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 xml:space="preserve">            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Data are presented as no., no. (%), or median </w:t>
      </w:r>
      <w:r>
        <w:rPr>
          <w:rFonts w:cs="Times New Roman" w:ascii="Times New Roman" w:hAnsi="Times New Roman"/>
          <w:sz w:val="22"/>
          <w:szCs w:val="22"/>
          <w:lang w:val="el-GR"/>
        </w:rPr>
        <w:t xml:space="preserve">[Quartile 1, Quartile 3]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FF0000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  <w:szCs w:val="22"/>
          <w:lang w:val="el-GR"/>
        </w:rPr>
      </w:pPr>
      <w:r>
        <w:rPr>
          <w:rFonts w:cs="Times New Roman" w:ascii="Times New Roman" w:hAnsi="Times New Roman"/>
          <w:color w:val="FF0000"/>
          <w:sz w:val="22"/>
          <w:szCs w:val="22"/>
          <w:lang w:val="el-GR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8:56:00Z</dcterms:created>
  <dc:creator>Microsoft Office User</dc:creator>
  <dc:description/>
  <cp:keywords/>
  <dc:language>en-US</dc:language>
  <cp:lastModifiedBy>Microsoft Office User</cp:lastModifiedBy>
  <cp:lastPrinted>2017-12-12T23:08:00Z</cp:lastPrinted>
  <dcterms:modified xsi:type="dcterms:W3CDTF">2018-11-27T08:26:00Z</dcterms:modified>
  <cp:revision>32</cp:revision>
  <dc:subject/>
  <dc:title/>
</cp:coreProperties>
</file>